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0B088" w14:textId="77777777" w:rsidR="004605FB" w:rsidRPr="00E75C1A" w:rsidRDefault="004605FB" w:rsidP="004605FB">
      <w:pPr>
        <w:rPr>
          <w:rFonts w:asciiTheme="majorBidi" w:hAnsiTheme="majorBidi" w:cstheme="majorBidi"/>
          <w:b/>
          <w:bCs/>
        </w:rPr>
      </w:pPr>
      <w:r w:rsidRPr="00E75C1A">
        <w:rPr>
          <w:rFonts w:asciiTheme="majorBidi" w:hAnsiTheme="majorBidi" w:cstheme="majorBidi"/>
          <w:b/>
          <w:bCs/>
        </w:rPr>
        <w:t>Supplemental Tables</w:t>
      </w:r>
    </w:p>
    <w:p w14:paraId="1A8901B5" w14:textId="77777777" w:rsidR="003C11AB" w:rsidRPr="00E75C1A" w:rsidRDefault="003C11AB" w:rsidP="004605FB">
      <w:pPr>
        <w:rPr>
          <w:rFonts w:asciiTheme="majorBidi" w:hAnsiTheme="majorBidi" w:cstheme="majorBidi"/>
          <w:b/>
          <w:bCs/>
        </w:rPr>
      </w:pPr>
    </w:p>
    <w:p w14:paraId="66579F73" w14:textId="2FB3D041" w:rsidR="005D5DE8" w:rsidRPr="00E75C1A" w:rsidRDefault="004605FB" w:rsidP="00967665">
      <w:pPr>
        <w:ind w:left="-360"/>
        <w:rPr>
          <w:rFonts w:asciiTheme="majorBidi" w:hAnsiTheme="majorBidi" w:cstheme="majorBidi"/>
        </w:rPr>
      </w:pPr>
      <w:r w:rsidRPr="00E75C1A">
        <w:rPr>
          <w:rFonts w:asciiTheme="majorBidi" w:hAnsiTheme="majorBidi" w:cstheme="majorBidi"/>
          <w:b/>
          <w:bCs/>
        </w:rPr>
        <w:t xml:space="preserve">Supplemental Table S1. </w:t>
      </w:r>
      <w:r w:rsidR="007E6558" w:rsidRPr="00E75C1A">
        <w:rPr>
          <w:rFonts w:asciiTheme="majorBidi" w:hAnsiTheme="majorBidi" w:cstheme="majorBidi"/>
          <w:b/>
          <w:bCs/>
        </w:rPr>
        <w:t>Gut luminal bile acid concentrations</w:t>
      </w:r>
      <w:r w:rsidR="00B5374A" w:rsidRPr="00E75C1A">
        <w:rPr>
          <w:rFonts w:asciiTheme="majorBidi" w:hAnsiTheme="majorBidi" w:cstheme="majorBidi"/>
          <w:b/>
          <w:bCs/>
        </w:rPr>
        <w:t xml:space="preserve"> and abundances</w:t>
      </w:r>
      <w:r w:rsidR="00E36E68" w:rsidRPr="00E75C1A">
        <w:rPr>
          <w:rFonts w:asciiTheme="majorBidi" w:hAnsiTheme="majorBidi" w:cstheme="majorBidi"/>
        </w:rPr>
        <w:t>.</w:t>
      </w:r>
      <w:del w:id="0" w:author="Rahaf Shishani" w:date="2024-03-18T13:22:00Z">
        <w:r w:rsidR="00E36E68" w:rsidRPr="00E75C1A" w:rsidDel="00BA21D9">
          <w:rPr>
            <w:rFonts w:asciiTheme="majorBidi" w:hAnsiTheme="majorBidi" w:cstheme="majorBidi"/>
          </w:rPr>
          <w:delText xml:space="preserve"> </w:delText>
        </w:r>
      </w:del>
    </w:p>
    <w:tbl>
      <w:tblPr>
        <w:tblpPr w:leftFromText="180" w:rightFromText="180" w:vertAnchor="page" w:horzAnchor="margin" w:tblpXSpec="center" w:tblpY="2026"/>
        <w:tblW w:w="11610" w:type="dxa"/>
        <w:tblLayout w:type="fixed"/>
        <w:tblLook w:val="04A0" w:firstRow="1" w:lastRow="0" w:firstColumn="1" w:lastColumn="0" w:noHBand="0" w:noVBand="1"/>
      </w:tblPr>
      <w:tblGrid>
        <w:gridCol w:w="1620"/>
        <w:gridCol w:w="1980"/>
        <w:gridCol w:w="2520"/>
        <w:gridCol w:w="2250"/>
        <w:gridCol w:w="1080"/>
        <w:gridCol w:w="1080"/>
        <w:gridCol w:w="1080"/>
      </w:tblGrid>
      <w:tr w:rsidR="00967665" w:rsidRPr="00E75C1A" w14:paraId="74C548F8" w14:textId="77777777" w:rsidTr="00967665">
        <w:trPr>
          <w:trHeight w:val="20"/>
        </w:trPr>
        <w:tc>
          <w:tcPr>
            <w:tcW w:w="11610" w:type="dxa"/>
            <w:gridSpan w:val="7"/>
            <w:tcBorders>
              <w:bottom w:val="double" w:sz="4" w:space="0" w:color="auto"/>
            </w:tcBorders>
          </w:tcPr>
          <w:p w14:paraId="3A51F232" w14:textId="77777777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</w:rPr>
            </w:pPr>
            <w:r w:rsidRPr="00E75C1A">
              <w:rPr>
                <w:rFonts w:asciiTheme="majorBidi" w:hAnsiTheme="majorBidi" w:cstheme="majorBidi"/>
                <w:b/>
              </w:rPr>
              <w:t>Gut luminal bile acid concentrations (nmol/g)</w:t>
            </w:r>
          </w:p>
        </w:tc>
      </w:tr>
      <w:tr w:rsidR="00967665" w:rsidRPr="00E75C1A" w14:paraId="44AB8171" w14:textId="77777777" w:rsidTr="00967665">
        <w:trPr>
          <w:trHeight w:val="20"/>
        </w:trPr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F8D4602" w14:textId="77777777" w:rsidR="00967665" w:rsidRPr="00E75C1A" w:rsidRDefault="00967665" w:rsidP="00967665">
            <w:pPr>
              <w:rPr>
                <w:rFonts w:asciiTheme="majorBidi" w:hAnsiTheme="majorBidi" w:cstheme="majorBidi"/>
                <w:b/>
              </w:rPr>
            </w:pPr>
            <w:bookmarkStart w:id="1" w:name="_Hlk506369377"/>
            <w:bookmarkStart w:id="2" w:name="_Hlk515379925"/>
          </w:p>
        </w:tc>
        <w:tc>
          <w:tcPr>
            <w:tcW w:w="19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C39490" w14:textId="63CEFE81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A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F275059" w14:textId="17068497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WM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2423FE0" w14:textId="77777777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VSG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2992A2C" w14:textId="77777777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</w:rPr>
            </w:pPr>
            <w:r w:rsidRPr="00E75C1A">
              <w:rPr>
                <w:rFonts w:asciiTheme="majorBidi" w:hAnsiTheme="majorBidi" w:cstheme="majorBidi"/>
                <w:b/>
              </w:rPr>
              <w:t xml:space="preserve">S-AL vs </w:t>
            </w:r>
            <w:r w:rsidRPr="00E75C1A">
              <w:rPr>
                <w:rFonts w:asciiTheme="majorBidi" w:hAnsiTheme="majorBidi" w:cstheme="majorBidi"/>
                <w:b/>
              </w:rPr>
              <w:br/>
              <w:t>S-WM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08F3C3DD" w14:textId="77777777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</w:rPr>
            </w:pPr>
            <w:r w:rsidRPr="00E75C1A">
              <w:rPr>
                <w:rFonts w:asciiTheme="majorBidi" w:hAnsiTheme="majorBidi" w:cstheme="majorBidi"/>
                <w:b/>
              </w:rPr>
              <w:t>S-AL vs VSG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ADB2A8" w14:textId="77777777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</w:rPr>
            </w:pPr>
            <w:r w:rsidRPr="00E75C1A">
              <w:rPr>
                <w:rFonts w:asciiTheme="majorBidi" w:hAnsiTheme="majorBidi" w:cstheme="majorBidi"/>
                <w:b/>
              </w:rPr>
              <w:t>S-WM vs VSG</w:t>
            </w:r>
          </w:p>
        </w:tc>
      </w:tr>
      <w:bookmarkEnd w:id="1"/>
      <w:tr w:rsidR="00967665" w:rsidRPr="00E75C1A" w14:paraId="2EF638EE" w14:textId="77777777" w:rsidTr="00967665">
        <w:trPr>
          <w:trHeight w:val="20"/>
        </w:trPr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02919E8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CA</w:t>
            </w:r>
          </w:p>
        </w:tc>
        <w:tc>
          <w:tcPr>
            <w:tcW w:w="198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77C3A2D" w14:textId="53433BB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4.2 ± 9.</w:t>
            </w:r>
            <w:r w:rsidR="005A263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52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3D0979B" w14:textId="555801B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66.1 ± 39.2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454FC2F" w14:textId="2C461EC6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8.4 ± 15.9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14:paraId="5B5B7FF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604958A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</w:tcPr>
          <w:p w14:paraId="78DC1A9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</w:rPr>
              <w:t>0.73</w:t>
            </w:r>
          </w:p>
        </w:tc>
      </w:tr>
      <w:tr w:rsidR="00967665" w:rsidRPr="00E75C1A" w14:paraId="280612C2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36F2BCF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C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948BDB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6A2780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 ± 0.44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1E3BC5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8BD7C5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2857357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AB3B1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967665" w:rsidRPr="00E75C1A" w14:paraId="57659922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0C0A619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54D96E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162.7 ± 233.8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CA3ABC3" w14:textId="1917573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16.9 ± 128.8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E010B03" w14:textId="2F7A99A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13.7 ± 130.</w:t>
            </w:r>
            <w:r w:rsidR="005A263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</w:tcPr>
          <w:p w14:paraId="0910749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080" w:type="dxa"/>
          </w:tcPr>
          <w:p w14:paraId="5756950F" w14:textId="77777777" w:rsidR="00967665" w:rsidRPr="00E75C1A" w:rsidRDefault="00967665" w:rsidP="00967665">
            <w:pPr>
              <w:tabs>
                <w:tab w:val="center" w:pos="387"/>
              </w:tabs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</w:rPr>
              <w:t>&lt;0.01</w:t>
            </w:r>
          </w:p>
        </w:tc>
        <w:tc>
          <w:tcPr>
            <w:tcW w:w="1080" w:type="dxa"/>
            <w:shd w:val="clear" w:color="auto" w:fill="auto"/>
          </w:tcPr>
          <w:p w14:paraId="2FA13B1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</w:rPr>
              <w:t>0.64</w:t>
            </w:r>
          </w:p>
        </w:tc>
      </w:tr>
      <w:tr w:rsidR="00967665" w:rsidRPr="00E75C1A" w14:paraId="2FF9C6F2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6FB07FC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G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122A146" w14:textId="278566E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A263D">
              <w:rPr>
                <w:rFonts w:asciiTheme="majorBidi" w:hAnsiTheme="majorBidi" w:cstheme="majorBidi"/>
                <w:color w:val="000000"/>
              </w:rPr>
              <w:t>07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</w:t>
            </w:r>
            <w:r w:rsidR="005A263D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891EC4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4 ± 0.04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121035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A8A851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4</w:t>
            </w:r>
          </w:p>
        </w:tc>
        <w:tc>
          <w:tcPr>
            <w:tcW w:w="1080" w:type="dxa"/>
            <w:vAlign w:val="bottom"/>
          </w:tcPr>
          <w:p w14:paraId="3F1F89D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F7941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967665" w:rsidRPr="00E75C1A" w14:paraId="00AA8B13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1C52046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G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180097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7F7BB1F" w14:textId="43C90A6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A263D">
              <w:rPr>
                <w:rFonts w:asciiTheme="majorBidi" w:hAnsiTheme="majorBidi" w:cstheme="majorBidi"/>
                <w:color w:val="000000"/>
              </w:rPr>
              <w:t>05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5D28A7F" w14:textId="12A1CA06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A263D">
              <w:rPr>
                <w:rFonts w:asciiTheme="majorBidi" w:hAnsiTheme="majorBidi" w:cstheme="majorBidi"/>
                <w:color w:val="000000"/>
              </w:rPr>
              <w:t>09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9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29181C4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1D00B5A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46229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8</w:t>
            </w:r>
          </w:p>
        </w:tc>
      </w:tr>
      <w:tr w:rsidR="00967665" w:rsidRPr="00E75C1A" w14:paraId="2D790A7B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29A6078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H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17CC081" w14:textId="63CFF42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7.8 ± 4.5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9F20C1E" w14:textId="3BD6BAA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0.4 ± 5.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5C77E44" w14:textId="37C2CEB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8.4 ± 2.8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143C65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1080" w:type="dxa"/>
            <w:vAlign w:val="bottom"/>
          </w:tcPr>
          <w:p w14:paraId="501D47C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56A80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3</w:t>
            </w:r>
          </w:p>
        </w:tc>
      </w:tr>
      <w:tr w:rsidR="00967665" w:rsidRPr="00E75C1A" w14:paraId="7E61FE3D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1793E6C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L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0092ED2" w14:textId="4781119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9.3 ± 5.2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B55EF8E" w14:textId="3D8D39F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9.6 ± 1.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AD3D614" w14:textId="71C80C3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8.5 ± 2.</w:t>
            </w:r>
            <w:r w:rsidR="005A263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3BC89FA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1080" w:type="dxa"/>
            <w:vAlign w:val="bottom"/>
          </w:tcPr>
          <w:p w14:paraId="1AA169B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62479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6</w:t>
            </w:r>
          </w:p>
        </w:tc>
      </w:tr>
      <w:tr w:rsidR="00967665" w:rsidRPr="00E75C1A" w14:paraId="25C65173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106370C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α-M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1EB786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74.5 ± 26.4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1772B5C" w14:textId="22891DF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23.3 ± 38.</w:t>
            </w:r>
            <w:r w:rsidR="005A263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3C752BE" w14:textId="014EE53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63.8 ± 61.</w:t>
            </w:r>
            <w:r w:rsidR="005A263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0BE398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080" w:type="dxa"/>
            <w:vAlign w:val="bottom"/>
          </w:tcPr>
          <w:p w14:paraId="4CB30A6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A3CB9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1</w:t>
            </w:r>
          </w:p>
        </w:tc>
      </w:tr>
      <w:tr w:rsidR="00967665" w:rsidRPr="00E75C1A" w14:paraId="38538B06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442F6A5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β-M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A0F62F8" w14:textId="4ABD5FE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80.8 ± 8.9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B54BC5A" w14:textId="5E15F03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60.6 ± 20.3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CCAB6FE" w14:textId="0AAD99F2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37.2 ± 27.</w:t>
            </w:r>
            <w:r w:rsidR="005A263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7DAF02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1080" w:type="dxa"/>
            <w:vAlign w:val="bottom"/>
          </w:tcPr>
          <w:p w14:paraId="253B3B9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69F7C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967665" w:rsidRPr="00E75C1A" w14:paraId="6F1329B3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7809373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49881F1" w14:textId="40F7873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.2 ± 2.</w:t>
            </w:r>
            <w:r w:rsidR="005A263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9BDB452" w14:textId="730B52EC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7.3 ± 2.2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DBB895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.5 ± 0.6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5E911A2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080" w:type="dxa"/>
            <w:vAlign w:val="bottom"/>
          </w:tcPr>
          <w:p w14:paraId="7FA66AC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E5ADE6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9</w:t>
            </w:r>
          </w:p>
        </w:tc>
      </w:tr>
      <w:tr w:rsidR="00967665" w:rsidRPr="00E75C1A" w14:paraId="1FFA978D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4D33A3C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C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11EC48F" w14:textId="147910F0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 ± 0.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46795CA" w14:textId="038B7B91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 ± 0.</w:t>
            </w:r>
            <w:r w:rsidR="005A263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4EA392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18A0688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5</w:t>
            </w:r>
          </w:p>
        </w:tc>
        <w:tc>
          <w:tcPr>
            <w:tcW w:w="1080" w:type="dxa"/>
            <w:vAlign w:val="bottom"/>
          </w:tcPr>
          <w:p w14:paraId="5CD72CE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5E291A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967665" w:rsidRPr="00E75C1A" w14:paraId="6B3BFF12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6B94B49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2E00F4B" w14:textId="19101BE1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.3 ± 0.</w:t>
            </w:r>
            <w:r w:rsidR="005A263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8B78A63" w14:textId="1A0A550A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</w:t>
            </w:r>
            <w:r w:rsidR="005A263D">
              <w:rPr>
                <w:rFonts w:asciiTheme="majorBidi" w:hAnsiTheme="majorBidi" w:cstheme="majorBidi"/>
                <w:color w:val="000000"/>
              </w:rPr>
              <w:t>.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1.</w:t>
            </w:r>
            <w:r w:rsidR="005A263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444BF26" w14:textId="196D335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5 ± 0.</w:t>
            </w:r>
            <w:r w:rsidR="005A263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C65DDB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1080" w:type="dxa"/>
            <w:vAlign w:val="bottom"/>
          </w:tcPr>
          <w:p w14:paraId="6AF75ED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EFE422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4</w:t>
            </w:r>
          </w:p>
        </w:tc>
      </w:tr>
      <w:tr w:rsidR="00967665" w:rsidRPr="00E75C1A" w14:paraId="2D4AC671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77B544E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MCA (α+β)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02068F3" w14:textId="01E87F45" w:rsidR="00967665" w:rsidRPr="00E75C1A" w:rsidRDefault="005A263D" w:rsidP="009676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5.0</w:t>
            </w:r>
            <w:r w:rsidR="00967665" w:rsidRPr="00E75C1A">
              <w:rPr>
                <w:rFonts w:asciiTheme="majorBidi" w:hAnsiTheme="majorBidi" w:cstheme="majorBidi"/>
                <w:color w:val="000000"/>
              </w:rPr>
              <w:t xml:space="preserve"> ± 1.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666D378" w14:textId="4F6724B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3.7 ± 5.</w:t>
            </w:r>
            <w:r w:rsidR="005A263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1CB8E5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4.4 ± 1.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59208F7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1080" w:type="dxa"/>
            <w:vAlign w:val="bottom"/>
          </w:tcPr>
          <w:p w14:paraId="512CF61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E8AD3D" w14:textId="24848BA0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71947" w:rsidRPr="00E75C1A">
              <w:rPr>
                <w:rFonts w:asciiTheme="majorBidi" w:hAnsiTheme="majorBidi" w:cstheme="majorBidi"/>
                <w:color w:val="000000"/>
              </w:rPr>
              <w:t>1</w:t>
            </w:r>
            <w:r w:rsidR="00571947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967665" w:rsidRPr="00E75C1A" w14:paraId="46519A1B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28ABA94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U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C88F209" w14:textId="42F7CE6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6 ± 0.</w:t>
            </w:r>
            <w:r w:rsidR="005A263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CBA31CB" w14:textId="4697BED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AA5AA1">
              <w:rPr>
                <w:rFonts w:asciiTheme="majorBidi" w:hAnsiTheme="majorBidi" w:cstheme="majorBidi"/>
                <w:color w:val="000000"/>
              </w:rPr>
              <w:t>7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</w:t>
            </w:r>
            <w:r w:rsidR="005A263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E14E926" w14:textId="0A9C37B0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 ± 0.</w:t>
            </w:r>
            <w:r w:rsidR="005A263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63413DA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2</w:t>
            </w:r>
          </w:p>
        </w:tc>
        <w:tc>
          <w:tcPr>
            <w:tcW w:w="1080" w:type="dxa"/>
            <w:vAlign w:val="bottom"/>
          </w:tcPr>
          <w:p w14:paraId="58E8251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E4886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4</w:t>
            </w:r>
          </w:p>
        </w:tc>
      </w:tr>
      <w:tr w:rsidR="00967665" w:rsidRPr="00E75C1A" w14:paraId="4ACB8F67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4391CA9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U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B16A37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 ± 0.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E8A733C" w14:textId="2611211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</w:t>
            </w:r>
            <w:r w:rsidR="005A263D">
              <w:rPr>
                <w:rFonts w:asciiTheme="majorBidi" w:hAnsiTheme="majorBidi" w:cstheme="majorBidi"/>
                <w:color w:val="000000"/>
              </w:rPr>
              <w:t>.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0739E8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.3 ± 0.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E96C50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1080" w:type="dxa"/>
            <w:vAlign w:val="bottom"/>
          </w:tcPr>
          <w:p w14:paraId="091107F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D6B5C9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1</w:t>
            </w:r>
          </w:p>
        </w:tc>
      </w:tr>
      <w:tr w:rsidR="00967665" w:rsidRPr="00E75C1A" w14:paraId="01D831DC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7E49432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BA1F5C0" w14:textId="7A2E89F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522.3 ± 273.</w:t>
            </w:r>
            <w:r w:rsidR="005A263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F5DA4C8" w14:textId="765D564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822.5 ± 17</w:t>
            </w:r>
            <w:r w:rsidR="005A263D">
              <w:rPr>
                <w:rFonts w:asciiTheme="majorBidi" w:hAnsiTheme="majorBidi" w:cstheme="majorBidi"/>
                <w:color w:val="000000"/>
              </w:rPr>
              <w:t>1</w:t>
            </w:r>
            <w:r w:rsidRPr="00E75C1A">
              <w:rPr>
                <w:rFonts w:asciiTheme="majorBidi" w:hAnsiTheme="majorBidi" w:cstheme="majorBidi"/>
                <w:color w:val="000000"/>
              </w:rPr>
              <w:t>.</w:t>
            </w:r>
            <w:r w:rsidR="005A263D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6878B48" w14:textId="1FCC0CC6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778.2 ± 16</w:t>
            </w:r>
            <w:r w:rsidR="005A263D">
              <w:rPr>
                <w:rFonts w:asciiTheme="majorBidi" w:hAnsiTheme="majorBidi" w:cstheme="majorBidi"/>
                <w:color w:val="000000"/>
              </w:rPr>
              <w:t>9</w:t>
            </w:r>
            <w:r w:rsidRPr="00E75C1A">
              <w:rPr>
                <w:rFonts w:asciiTheme="majorBidi" w:hAnsiTheme="majorBidi" w:cstheme="majorBidi"/>
                <w:color w:val="000000"/>
              </w:rPr>
              <w:t>.</w:t>
            </w:r>
            <w:r w:rsidR="005A263D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8F7487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080" w:type="dxa"/>
            <w:vAlign w:val="bottom"/>
          </w:tcPr>
          <w:p w14:paraId="51A3A1B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D7FFB4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9</w:t>
            </w:r>
          </w:p>
        </w:tc>
      </w:tr>
      <w:tr w:rsidR="00967665" w:rsidRPr="00E75C1A" w14:paraId="27CD4A4A" w14:textId="77777777" w:rsidTr="00967665">
        <w:trPr>
          <w:trHeight w:val="105"/>
        </w:trPr>
        <w:tc>
          <w:tcPr>
            <w:tcW w:w="11610" w:type="dxa"/>
            <w:gridSpan w:val="7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5DFD6E95" w14:textId="77777777" w:rsidR="00967665" w:rsidRDefault="00967665" w:rsidP="00967665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14:paraId="5E8823A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>Gut luminal bile acids normalized to total bile acids</w:t>
            </w:r>
          </w:p>
        </w:tc>
      </w:tr>
      <w:tr w:rsidR="00967665" w:rsidRPr="00E75C1A" w14:paraId="4BD70DDC" w14:textId="77777777" w:rsidTr="00967665">
        <w:trPr>
          <w:trHeight w:val="105"/>
        </w:trPr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09A7B35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1976B12" w14:textId="7212D74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AL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8F344F1" w14:textId="57D9A65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WM</w:t>
            </w:r>
          </w:p>
        </w:tc>
        <w:tc>
          <w:tcPr>
            <w:tcW w:w="22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7A89C4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VSG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A7F52A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 xml:space="preserve">S-AL vs </w:t>
            </w:r>
            <w:r w:rsidRPr="00E75C1A">
              <w:rPr>
                <w:rFonts w:asciiTheme="majorBidi" w:hAnsiTheme="majorBidi" w:cstheme="majorBidi"/>
                <w:b/>
              </w:rPr>
              <w:br/>
              <w:t>S-WM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</w:tcPr>
          <w:p w14:paraId="4191A0A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>S-AL vs VSG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ACBE9D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>S-WM vs VSG</w:t>
            </w:r>
          </w:p>
        </w:tc>
      </w:tr>
      <w:tr w:rsidR="00967665" w:rsidRPr="00E75C1A" w14:paraId="74101BE1" w14:textId="77777777" w:rsidTr="008316B0">
        <w:trPr>
          <w:trHeight w:val="105"/>
        </w:trPr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143B9D9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CA</w:t>
            </w:r>
          </w:p>
        </w:tc>
        <w:tc>
          <w:tcPr>
            <w:tcW w:w="198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E18AC0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401 ± 0.0094</w:t>
            </w:r>
          </w:p>
        </w:tc>
        <w:tc>
          <w:tcPr>
            <w:tcW w:w="252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38D498A" w14:textId="54966FC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726 ± 0.0316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E4AEC4D" w14:textId="6F49CB9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543 ± 0.</w:t>
            </w:r>
            <w:r w:rsidR="00AA5AA1" w:rsidRPr="00E75C1A">
              <w:rPr>
                <w:rFonts w:asciiTheme="majorBidi" w:hAnsiTheme="majorBidi" w:cstheme="majorBidi"/>
                <w:color w:val="000000"/>
              </w:rPr>
              <w:t>024</w:t>
            </w:r>
            <w:r w:rsidR="00AA5AA1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1B58368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65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2230393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92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F0F2BCD" w14:textId="77777777" w:rsidR="00967665" w:rsidRPr="00E75C1A" w:rsidRDefault="00967665" w:rsidP="008316B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6</w:t>
            </w:r>
          </w:p>
        </w:tc>
      </w:tr>
      <w:tr w:rsidR="00967665" w:rsidRPr="00E75C1A" w14:paraId="3628DDC3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290A80B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C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2F907F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6B3182B" w14:textId="7CE2722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</w:t>
            </w:r>
            <w:r w:rsidR="006B00F4">
              <w:rPr>
                <w:rFonts w:asciiTheme="majorBidi" w:hAnsiTheme="majorBidi" w:cstheme="majorBidi"/>
                <w:color w:val="000000"/>
              </w:rPr>
              <w:t>4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0</w:t>
            </w:r>
            <w:r w:rsidR="006B00F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FB3257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6B19CE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-</w:t>
            </w:r>
          </w:p>
        </w:tc>
        <w:tc>
          <w:tcPr>
            <w:tcW w:w="1080" w:type="dxa"/>
            <w:vAlign w:val="center"/>
          </w:tcPr>
          <w:p w14:paraId="06DD0CC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3F22D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967665" w:rsidRPr="00E75C1A" w14:paraId="7CE45E85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58D0502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A9F47C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7502 ± 0.0269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B924B54" w14:textId="7586113A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6394 ± 0.0646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660B6C7" w14:textId="1F71AC0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59</w:t>
            </w:r>
            <w:r w:rsidR="006B00F4">
              <w:rPr>
                <w:rFonts w:asciiTheme="majorBidi" w:hAnsiTheme="majorBidi" w:cstheme="majorBidi"/>
                <w:color w:val="000000"/>
              </w:rPr>
              <w:t>9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808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7509AE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48</w:t>
            </w:r>
          </w:p>
        </w:tc>
        <w:tc>
          <w:tcPr>
            <w:tcW w:w="1080" w:type="dxa"/>
            <w:vAlign w:val="center"/>
          </w:tcPr>
          <w:p w14:paraId="0A545D8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93C47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2</w:t>
            </w:r>
          </w:p>
        </w:tc>
      </w:tr>
      <w:tr w:rsidR="00967665" w:rsidRPr="00E75C1A" w14:paraId="59FB928A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600AFFF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G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10B678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1 ± 0.000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D8E642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03 ± 0.00003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AA41C8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4E75F6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76</w:t>
            </w:r>
          </w:p>
        </w:tc>
        <w:tc>
          <w:tcPr>
            <w:tcW w:w="1080" w:type="dxa"/>
            <w:vAlign w:val="center"/>
          </w:tcPr>
          <w:p w14:paraId="2B42DB2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DDB1D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967665" w:rsidRPr="00E75C1A" w14:paraId="2812C204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23319C6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G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1495D2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6877D2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03 ± 0.00003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6DA29A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07 ± 0.00007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A7C9A4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-</w:t>
            </w:r>
          </w:p>
        </w:tc>
        <w:tc>
          <w:tcPr>
            <w:tcW w:w="1080" w:type="dxa"/>
            <w:vAlign w:val="center"/>
          </w:tcPr>
          <w:p w14:paraId="1937488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E5EF1A" w14:textId="2A570AB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7E4043" w:rsidRPr="00E75C1A">
              <w:rPr>
                <w:rFonts w:asciiTheme="majorBidi" w:hAnsiTheme="majorBidi" w:cstheme="majorBidi"/>
                <w:color w:val="000000"/>
              </w:rPr>
              <w:t>8</w:t>
            </w:r>
            <w:r w:rsidR="007E4043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967665" w:rsidRPr="00E75C1A" w14:paraId="361C86BC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72A9D9C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H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915C98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38 ± 0.0048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3E1B056" w14:textId="50E26545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28</w:t>
            </w:r>
            <w:r w:rsidR="006B00F4">
              <w:rPr>
                <w:rFonts w:asciiTheme="majorBidi" w:hAnsiTheme="majorBidi" w:cstheme="majorBidi"/>
                <w:color w:val="000000"/>
              </w:rPr>
              <w:t>5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6</w:t>
            </w:r>
            <w:r w:rsidR="006B00F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436C12A" w14:textId="65D4AA0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0</w:t>
            </w:r>
            <w:r w:rsidR="0016579B">
              <w:rPr>
                <w:rFonts w:asciiTheme="majorBidi" w:hAnsiTheme="majorBidi" w:cstheme="majorBidi"/>
                <w:color w:val="000000"/>
              </w:rPr>
              <w:t>4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1</w:t>
            </w:r>
            <w:r w:rsidR="0016579B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39D2DA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11</w:t>
            </w:r>
          </w:p>
        </w:tc>
        <w:tc>
          <w:tcPr>
            <w:tcW w:w="1080" w:type="dxa"/>
            <w:vAlign w:val="center"/>
          </w:tcPr>
          <w:p w14:paraId="0FECCE10" w14:textId="7A772D4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8</w:t>
            </w:r>
            <w:r w:rsidR="00934E45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A9FB5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4</w:t>
            </w:r>
          </w:p>
        </w:tc>
      </w:tr>
      <w:tr w:rsidR="00967665" w:rsidRPr="00E75C1A" w14:paraId="46C26126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7F69A85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L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36D28B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21 ± 0.0019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DBEE298" w14:textId="4E17831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5</w:t>
            </w:r>
            <w:r w:rsidR="0016579B">
              <w:rPr>
                <w:rFonts w:asciiTheme="majorBidi" w:hAnsiTheme="majorBidi" w:cstheme="majorBidi"/>
                <w:color w:val="000000"/>
              </w:rPr>
              <w:t>1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3</w:t>
            </w:r>
            <w:r w:rsidR="0016579B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F07C851" w14:textId="742A815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2</w:t>
            </w:r>
            <w:r w:rsidR="0016579B">
              <w:rPr>
                <w:rFonts w:asciiTheme="majorBidi" w:hAnsiTheme="majorBidi" w:cstheme="majorBidi"/>
                <w:color w:val="000000"/>
              </w:rPr>
              <w:t>9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4</w:t>
            </w:r>
            <w:r w:rsidR="0016579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89CC93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84</w:t>
            </w:r>
          </w:p>
        </w:tc>
        <w:tc>
          <w:tcPr>
            <w:tcW w:w="1080" w:type="dxa"/>
            <w:vAlign w:val="center"/>
          </w:tcPr>
          <w:p w14:paraId="61E0B55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9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49AEEA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0</w:t>
            </w:r>
          </w:p>
        </w:tc>
      </w:tr>
      <w:tr w:rsidR="00967665" w:rsidRPr="00E75C1A" w14:paraId="3BFA5379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2A15B88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α-M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E552F6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174 ± 0.0066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508F8EF" w14:textId="12C4C91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39</w:t>
            </w:r>
            <w:r w:rsidR="0016579B">
              <w:rPr>
                <w:rFonts w:asciiTheme="majorBidi" w:hAnsiTheme="majorBidi" w:cstheme="majorBidi"/>
                <w:color w:val="000000"/>
              </w:rPr>
              <w:t>6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25</w:t>
            </w:r>
            <w:r w:rsidR="0016579B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442B33B" w14:textId="2262D125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581 ± 0.064</w:t>
            </w:r>
            <w:r w:rsidR="0016579B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DE2A01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93</w:t>
            </w:r>
          </w:p>
        </w:tc>
        <w:tc>
          <w:tcPr>
            <w:tcW w:w="1080" w:type="dxa"/>
            <w:vAlign w:val="center"/>
          </w:tcPr>
          <w:p w14:paraId="4A23B0E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&lt;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454F2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967665" w:rsidRPr="00E75C1A" w14:paraId="05D23E32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0D612DA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β-M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4218B07" w14:textId="33F684F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572 ± 0</w:t>
            </w:r>
            <w:r w:rsidRPr="006B00F4">
              <w:rPr>
                <w:rFonts w:asciiTheme="majorBidi" w:hAnsiTheme="majorBidi" w:cstheme="majorBidi"/>
                <w:color w:val="000000"/>
              </w:rPr>
              <w:t>.008</w:t>
            </w:r>
            <w:r w:rsidR="006B00F4" w:rsidRPr="006B00F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5DF7530" w14:textId="0AFE4FF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723 ± 0.013</w:t>
            </w:r>
            <w:r w:rsidR="0016579B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89FB6FD" w14:textId="5896F4E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91</w:t>
            </w:r>
            <w:r w:rsidR="0016579B">
              <w:rPr>
                <w:rFonts w:asciiTheme="majorBidi" w:hAnsiTheme="majorBidi" w:cstheme="majorBidi"/>
                <w:color w:val="000000"/>
              </w:rPr>
              <w:t>2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28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23BC7D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86</w:t>
            </w:r>
          </w:p>
        </w:tc>
        <w:tc>
          <w:tcPr>
            <w:tcW w:w="1080" w:type="dxa"/>
            <w:vAlign w:val="center"/>
          </w:tcPr>
          <w:p w14:paraId="0A6DC12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986E7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967665" w:rsidRPr="00E75C1A" w14:paraId="1CFEF77B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6DA8C6C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EDE861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33 ± 0.001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9CC5E8E" w14:textId="16F1CE2A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96 ± 0.003</w:t>
            </w:r>
            <w:r w:rsidR="0016579B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0543AD6" w14:textId="7F3AF060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27 ± 0.001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A6207F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23</w:t>
            </w:r>
          </w:p>
        </w:tc>
        <w:tc>
          <w:tcPr>
            <w:tcW w:w="1080" w:type="dxa"/>
            <w:vAlign w:val="center"/>
          </w:tcPr>
          <w:p w14:paraId="4DD99CF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9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67E66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5</w:t>
            </w:r>
          </w:p>
        </w:tc>
      </w:tr>
      <w:tr w:rsidR="00967665" w:rsidRPr="00E75C1A" w14:paraId="385214E8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7C68D90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C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D5B26A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1 ± 0.000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CE7B728" w14:textId="7F58DEE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4 ± 0.0002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06A3A1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ND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64480C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20</w:t>
            </w:r>
          </w:p>
        </w:tc>
        <w:tc>
          <w:tcPr>
            <w:tcW w:w="1080" w:type="dxa"/>
            <w:vAlign w:val="center"/>
          </w:tcPr>
          <w:p w14:paraId="3D0CC05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-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3A802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967665" w:rsidRPr="00E75C1A" w14:paraId="13EFA563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3FF8D47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7FC687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9 ± 0.0003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940B21D" w14:textId="6062EC3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1</w:t>
            </w:r>
            <w:r w:rsidR="0016579B">
              <w:rPr>
                <w:rFonts w:asciiTheme="majorBidi" w:hAnsiTheme="majorBidi" w:cstheme="majorBidi"/>
                <w:color w:val="000000"/>
              </w:rPr>
              <w:t>9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0</w:t>
            </w:r>
            <w:r w:rsidR="0016579B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1FDD94E" w14:textId="61F259B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5 ± 0.000</w:t>
            </w:r>
            <w:r w:rsidR="0016579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28645D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40</w:t>
            </w:r>
          </w:p>
        </w:tc>
        <w:tc>
          <w:tcPr>
            <w:tcW w:w="1080" w:type="dxa"/>
            <w:vAlign w:val="center"/>
          </w:tcPr>
          <w:p w14:paraId="74327EB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9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034C82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8</w:t>
            </w:r>
          </w:p>
        </w:tc>
      </w:tr>
      <w:tr w:rsidR="00967665" w:rsidRPr="00E75C1A" w14:paraId="0043FB9D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6BA88E4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MCA (α+β)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C67D07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37 ± 0.0013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5B4B9B2" w14:textId="5049354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83 ± 0.008</w:t>
            </w:r>
            <w:r w:rsidR="0016579B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144CD6A" w14:textId="1817DF7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7</w:t>
            </w:r>
            <w:r w:rsidR="0016579B">
              <w:rPr>
                <w:rFonts w:asciiTheme="majorBidi" w:hAnsiTheme="majorBidi" w:cstheme="majorBidi"/>
                <w:color w:val="000000"/>
              </w:rPr>
              <w:t>9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3</w:t>
            </w:r>
            <w:r w:rsidR="006B00F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78916C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21</w:t>
            </w:r>
          </w:p>
        </w:tc>
        <w:tc>
          <w:tcPr>
            <w:tcW w:w="1080" w:type="dxa"/>
            <w:vAlign w:val="center"/>
          </w:tcPr>
          <w:p w14:paraId="213B9DC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8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20615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0</w:t>
            </w:r>
          </w:p>
        </w:tc>
      </w:tr>
      <w:tr w:rsidR="00967665" w:rsidRPr="00E75C1A" w14:paraId="6FE8570D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4B186CC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U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313129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5 ± 0.0002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DBC5D4F" w14:textId="7480C9C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7 ± 0.000</w:t>
            </w:r>
            <w:r w:rsidR="0016579B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E545341" w14:textId="714A815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</w:t>
            </w:r>
            <w:r w:rsidR="0016579B">
              <w:rPr>
                <w:rFonts w:asciiTheme="majorBidi" w:hAnsiTheme="majorBidi" w:cstheme="majorBidi"/>
                <w:color w:val="000000"/>
              </w:rPr>
              <w:t>4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0</w:t>
            </w:r>
            <w:r w:rsidR="0016579B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40AADE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56</w:t>
            </w:r>
          </w:p>
        </w:tc>
        <w:tc>
          <w:tcPr>
            <w:tcW w:w="1080" w:type="dxa"/>
            <w:vAlign w:val="center"/>
          </w:tcPr>
          <w:p w14:paraId="38BDF66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9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AA2501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9</w:t>
            </w:r>
          </w:p>
        </w:tc>
      </w:tr>
      <w:tr w:rsidR="00967665" w:rsidRPr="00E75C1A" w14:paraId="1E9D45D5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3F608AD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UDCA</w:t>
            </w:r>
          </w:p>
        </w:tc>
        <w:tc>
          <w:tcPr>
            <w:tcW w:w="198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5BBB43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6 ± 0.000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CFDBF2E" w14:textId="23F31D1C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11 ± 0.000</w:t>
            </w:r>
            <w:r w:rsidR="00630C2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D9C24D8" w14:textId="4DD92DB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1</w:t>
            </w:r>
            <w:r w:rsidR="00630C22">
              <w:rPr>
                <w:rFonts w:asciiTheme="majorBidi" w:hAnsiTheme="majorBidi" w:cstheme="majorBidi"/>
                <w:color w:val="000000"/>
              </w:rPr>
              <w:t>8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00</w:t>
            </w:r>
            <w:r w:rsidR="00630C2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A3E6A3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77</w:t>
            </w:r>
          </w:p>
        </w:tc>
        <w:tc>
          <w:tcPr>
            <w:tcW w:w="1080" w:type="dxa"/>
            <w:vAlign w:val="center"/>
          </w:tcPr>
          <w:p w14:paraId="677D30E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  <w:lang w:val="fr-FR"/>
              </w:rPr>
              <w:t>0.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CA9404" w14:textId="1FBBF30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7</w:t>
            </w:r>
            <w:r w:rsidR="00630C22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bookmarkEnd w:id="2"/>
    </w:tbl>
    <w:p w14:paraId="0D3280A4" w14:textId="77777777" w:rsidR="00E36E68" w:rsidRPr="00E75C1A" w:rsidRDefault="00E36E68" w:rsidP="004605FB">
      <w:pPr>
        <w:rPr>
          <w:rFonts w:asciiTheme="majorBidi" w:hAnsiTheme="majorBidi" w:cstheme="majorBidi"/>
          <w:b/>
          <w:bCs/>
        </w:rPr>
      </w:pPr>
    </w:p>
    <w:p w14:paraId="2AC8D702" w14:textId="34A715D0" w:rsidR="00E36E68" w:rsidRPr="00E75C1A" w:rsidRDefault="005A263D" w:rsidP="00F07579">
      <w:pPr>
        <w:jc w:val="left"/>
        <w:rPr>
          <w:rFonts w:asciiTheme="majorBidi" w:hAnsiTheme="majorBidi" w:cstheme="majorBidi"/>
          <w:b/>
          <w:bCs/>
        </w:rPr>
      </w:pPr>
      <w:r w:rsidRPr="00967665">
        <w:rPr>
          <w:rFonts w:asciiTheme="majorBidi" w:hAnsiTheme="majorBidi" w:cstheme="majorBidi"/>
        </w:rPr>
        <w:t>Gut luminal bile acid concentrations and abundances from cecal conten</w:t>
      </w:r>
      <w:r w:rsidR="008D032E">
        <w:rPr>
          <w:rFonts w:asciiTheme="majorBidi" w:hAnsiTheme="majorBidi" w:cstheme="majorBidi"/>
        </w:rPr>
        <w:t>ts</w:t>
      </w:r>
      <w:r w:rsidRPr="00967665">
        <w:rPr>
          <w:rFonts w:asciiTheme="majorBidi" w:hAnsiTheme="majorBidi" w:cstheme="majorBidi"/>
        </w:rPr>
        <w:t xml:space="preserve">. </w:t>
      </w:r>
      <w:r w:rsidRPr="0046461B">
        <w:rPr>
          <w:rFonts w:asciiTheme="majorBidi" w:hAnsiTheme="majorBidi" w:cstheme="majorBidi"/>
        </w:rPr>
        <w:t xml:space="preserve">Data presented as mean ± SEM, n=5-6 per group.  </w:t>
      </w:r>
      <w:r w:rsidRPr="00967665">
        <w:rPr>
          <w:rFonts w:asciiTheme="majorBidi" w:hAnsiTheme="majorBidi" w:cstheme="majorBidi"/>
        </w:rPr>
        <w:t>Data were analyzed using one-factor ANOVA with Tukey’s post hoc analysis.</w:t>
      </w:r>
      <w:r>
        <w:rPr>
          <w:rFonts w:asciiTheme="majorBidi" w:hAnsiTheme="majorBidi" w:cstheme="majorBidi"/>
        </w:rPr>
        <w:t xml:space="preserve"> Not detected (ND). </w:t>
      </w:r>
      <w:r w:rsidR="00B5374A" w:rsidRPr="00E75C1A">
        <w:rPr>
          <w:rFonts w:asciiTheme="majorBidi" w:hAnsiTheme="majorBidi" w:cstheme="majorBidi"/>
          <w:b/>
          <w:bCs/>
        </w:rPr>
        <w:t xml:space="preserve"> </w:t>
      </w:r>
    </w:p>
    <w:p w14:paraId="1989E9A0" w14:textId="583B3B92" w:rsidR="00215694" w:rsidRPr="00E75C1A" w:rsidRDefault="00215694" w:rsidP="00E36E68">
      <w:pPr>
        <w:jc w:val="left"/>
        <w:rPr>
          <w:rFonts w:asciiTheme="majorBidi" w:hAnsiTheme="majorBidi" w:cstheme="majorBidi"/>
          <w:b/>
          <w:bCs/>
        </w:rPr>
      </w:pPr>
      <w:r w:rsidRPr="00E75C1A">
        <w:rPr>
          <w:rFonts w:asciiTheme="majorBidi" w:hAnsiTheme="majorBidi" w:cstheme="majorBidi"/>
          <w:b/>
          <w:bCs/>
        </w:rPr>
        <w:br w:type="page"/>
      </w:r>
    </w:p>
    <w:p w14:paraId="43F8DAE6" w14:textId="3EB97630" w:rsidR="00215694" w:rsidRDefault="00215694" w:rsidP="00967665">
      <w:pPr>
        <w:ind w:left="-360"/>
        <w:rPr>
          <w:rFonts w:asciiTheme="majorBidi" w:hAnsiTheme="majorBidi" w:cstheme="majorBidi"/>
        </w:rPr>
      </w:pPr>
      <w:r w:rsidRPr="00E75C1A">
        <w:rPr>
          <w:rFonts w:asciiTheme="majorBidi" w:hAnsiTheme="majorBidi" w:cstheme="majorBidi"/>
          <w:b/>
          <w:bCs/>
        </w:rPr>
        <w:lastRenderedPageBreak/>
        <w:t>Supplemental Table S</w:t>
      </w:r>
      <w:r w:rsidR="006A3D28" w:rsidRPr="00E75C1A">
        <w:rPr>
          <w:rFonts w:asciiTheme="majorBidi" w:hAnsiTheme="majorBidi" w:cstheme="majorBidi"/>
          <w:b/>
          <w:bCs/>
        </w:rPr>
        <w:t>2</w:t>
      </w:r>
      <w:r w:rsidRPr="00E75C1A">
        <w:rPr>
          <w:rFonts w:asciiTheme="majorBidi" w:hAnsiTheme="majorBidi" w:cstheme="majorBidi"/>
          <w:b/>
          <w:bCs/>
        </w:rPr>
        <w:t>. Circulating bile acid concentrations</w:t>
      </w:r>
      <w:r w:rsidR="00B5374A" w:rsidRPr="00E75C1A">
        <w:rPr>
          <w:rFonts w:asciiTheme="majorBidi" w:hAnsiTheme="majorBidi" w:cstheme="majorBidi"/>
          <w:b/>
          <w:bCs/>
        </w:rPr>
        <w:t xml:space="preserve"> and abundances</w:t>
      </w:r>
      <w:r w:rsidR="00086B1F">
        <w:rPr>
          <w:rFonts w:asciiTheme="majorBidi" w:hAnsiTheme="majorBidi" w:cstheme="majorBidi"/>
        </w:rPr>
        <w:t>.</w:t>
      </w:r>
      <w:r w:rsidR="007C47C2" w:rsidRPr="00E75C1A">
        <w:rPr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page" w:horzAnchor="margin" w:tblpXSpec="center" w:tblpY="1471"/>
        <w:tblW w:w="11613" w:type="dxa"/>
        <w:tblLayout w:type="fixed"/>
        <w:tblLook w:val="04A0" w:firstRow="1" w:lastRow="0" w:firstColumn="1" w:lastColumn="0" w:noHBand="0" w:noVBand="1"/>
      </w:tblPr>
      <w:tblGrid>
        <w:gridCol w:w="1620"/>
        <w:gridCol w:w="1987"/>
        <w:gridCol w:w="2520"/>
        <w:gridCol w:w="2246"/>
        <w:gridCol w:w="1080"/>
        <w:gridCol w:w="1080"/>
        <w:gridCol w:w="987"/>
        <w:gridCol w:w="93"/>
      </w:tblGrid>
      <w:tr w:rsidR="00967665" w:rsidRPr="00E75C1A" w14:paraId="55280F76" w14:textId="77777777" w:rsidTr="00967665">
        <w:trPr>
          <w:gridAfter w:val="1"/>
          <w:wAfter w:w="93" w:type="dxa"/>
          <w:trHeight w:val="20"/>
        </w:trPr>
        <w:tc>
          <w:tcPr>
            <w:tcW w:w="11520" w:type="dxa"/>
            <w:gridSpan w:val="7"/>
            <w:tcBorders>
              <w:bottom w:val="double" w:sz="4" w:space="0" w:color="auto"/>
            </w:tcBorders>
          </w:tcPr>
          <w:p w14:paraId="72A593E8" w14:textId="77777777" w:rsidR="00967665" w:rsidRPr="00E75C1A" w:rsidRDefault="00967665" w:rsidP="00967665">
            <w:pPr>
              <w:spacing w:after="40"/>
              <w:jc w:val="center"/>
              <w:rPr>
                <w:rFonts w:asciiTheme="majorBidi" w:hAnsiTheme="majorBidi" w:cstheme="majorBidi"/>
                <w:b/>
              </w:rPr>
            </w:pPr>
            <w:r w:rsidRPr="00E75C1A">
              <w:rPr>
                <w:rFonts w:asciiTheme="majorBidi" w:hAnsiTheme="majorBidi" w:cstheme="majorBidi"/>
                <w:b/>
              </w:rPr>
              <w:t>Circulating bile acid concentrations (</w:t>
            </w:r>
            <w:proofErr w:type="spellStart"/>
            <w:r w:rsidRPr="00E75C1A">
              <w:rPr>
                <w:rFonts w:asciiTheme="majorBidi" w:hAnsiTheme="majorBidi" w:cstheme="majorBidi"/>
                <w:b/>
              </w:rPr>
              <w:t>nM</w:t>
            </w:r>
            <w:proofErr w:type="spellEnd"/>
            <w:r w:rsidRPr="00E75C1A">
              <w:rPr>
                <w:rFonts w:asciiTheme="majorBidi" w:hAnsiTheme="majorBidi" w:cstheme="majorBidi"/>
                <w:b/>
              </w:rPr>
              <w:t>)</w:t>
            </w:r>
          </w:p>
        </w:tc>
      </w:tr>
      <w:tr w:rsidR="00967665" w:rsidRPr="00E75C1A" w14:paraId="24BBFBC8" w14:textId="77777777" w:rsidTr="00967665">
        <w:trPr>
          <w:trHeight w:val="20"/>
        </w:trPr>
        <w:tc>
          <w:tcPr>
            <w:tcW w:w="1620" w:type="dxa"/>
            <w:shd w:val="clear" w:color="auto" w:fill="auto"/>
            <w:vAlign w:val="bottom"/>
          </w:tcPr>
          <w:p w14:paraId="7CE5F62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987" w:type="dxa"/>
            <w:shd w:val="clear" w:color="auto" w:fill="auto"/>
            <w:vAlign w:val="center"/>
          </w:tcPr>
          <w:p w14:paraId="1D216A00" w14:textId="08FC9A6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A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5EC3314" w14:textId="5DBCA3C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WM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71705F2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VS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FE5F2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 xml:space="preserve">S-AL vs </w:t>
            </w:r>
            <w:r w:rsidRPr="00E75C1A">
              <w:rPr>
                <w:rFonts w:asciiTheme="majorBidi" w:hAnsiTheme="majorBidi" w:cstheme="majorBidi"/>
                <w:b/>
              </w:rPr>
              <w:br/>
              <w:t>S-WM</w:t>
            </w:r>
          </w:p>
        </w:tc>
        <w:tc>
          <w:tcPr>
            <w:tcW w:w="1080" w:type="dxa"/>
          </w:tcPr>
          <w:p w14:paraId="7F95909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>S-AL vs VSG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14:paraId="27D8017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>S-WM vs VSG</w:t>
            </w:r>
          </w:p>
        </w:tc>
      </w:tr>
      <w:tr w:rsidR="00967665" w:rsidRPr="00E75C1A" w14:paraId="14AA7E70" w14:textId="77777777" w:rsidTr="00967665">
        <w:trPr>
          <w:trHeight w:val="20"/>
        </w:trPr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AB6F62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CA</w:t>
            </w:r>
          </w:p>
        </w:tc>
        <w:tc>
          <w:tcPr>
            <w:tcW w:w="198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80F2A5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94.7 ± 176.7</w:t>
            </w:r>
          </w:p>
        </w:tc>
        <w:tc>
          <w:tcPr>
            <w:tcW w:w="252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8D8071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56.7 ± 80.1</w:t>
            </w:r>
          </w:p>
        </w:tc>
        <w:tc>
          <w:tcPr>
            <w:tcW w:w="224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2952C7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42.9 ± 148.6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bottom"/>
          </w:tcPr>
          <w:p w14:paraId="3FD797A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bottom"/>
          </w:tcPr>
          <w:p w14:paraId="4CE224B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1080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AA7065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9</w:t>
            </w:r>
          </w:p>
        </w:tc>
      </w:tr>
      <w:tr w:rsidR="00967665" w:rsidRPr="00E75C1A" w14:paraId="3A0BB7ED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BC151D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C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26CDBE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6.2 ± 6.9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53CF51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8.7 ± 12.1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E92B0BF" w14:textId="17051DE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9</w:t>
            </w:r>
            <w:r w:rsidR="00395287">
              <w:rPr>
                <w:rFonts w:asciiTheme="majorBidi" w:hAnsiTheme="majorBidi" w:cstheme="majorBidi"/>
                <w:color w:val="000000"/>
              </w:rPr>
              <w:t>.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14.3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C9356D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1080" w:type="dxa"/>
            <w:vAlign w:val="bottom"/>
          </w:tcPr>
          <w:p w14:paraId="3B78676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524A64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8</w:t>
            </w:r>
          </w:p>
        </w:tc>
      </w:tr>
      <w:tr w:rsidR="00967665" w:rsidRPr="00E75C1A" w14:paraId="5C95CDA9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E9BD98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BF53FD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437.9 ± 136.9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A9E609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71.5 ± 79.5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8EC39B9" w14:textId="6F4544D6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63.8 ± 173</w:t>
            </w:r>
            <w:r w:rsidR="005A263D">
              <w:rPr>
                <w:rFonts w:asciiTheme="majorBidi" w:hAnsiTheme="majorBidi" w:cstheme="majorBidi"/>
                <w:color w:val="000000"/>
              </w:rPr>
              <w:t>.0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96F693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1080" w:type="dxa"/>
            <w:vAlign w:val="bottom"/>
          </w:tcPr>
          <w:p w14:paraId="52252CB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73237D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57</w:t>
            </w:r>
          </w:p>
        </w:tc>
      </w:tr>
      <w:tr w:rsidR="00967665" w:rsidRPr="00E75C1A" w14:paraId="5A070B5F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9FFA50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G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F6B1F89" w14:textId="002C0A6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.1 ± 1</w:t>
            </w:r>
            <w:r w:rsidR="00395287">
              <w:rPr>
                <w:rFonts w:asciiTheme="majorBidi" w:hAnsiTheme="majorBidi" w:cstheme="majorBidi"/>
                <w:color w:val="000000"/>
              </w:rPr>
              <w:t>.0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BA5BFE2" w14:textId="6A2B135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</w:t>
            </w:r>
            <w:r w:rsidR="00395287">
              <w:rPr>
                <w:rFonts w:asciiTheme="majorBidi" w:hAnsiTheme="majorBidi" w:cstheme="majorBidi"/>
                <w:color w:val="000000"/>
              </w:rPr>
              <w:t>.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6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0BF174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.9 ± 0.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0DEC8790" w14:textId="7D8979D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97F64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1080" w:type="dxa"/>
            <w:vAlign w:val="bottom"/>
          </w:tcPr>
          <w:p w14:paraId="46195C74" w14:textId="0A5F7BE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97F64">
              <w:rPr>
                <w:rFonts w:asciiTheme="majorBidi" w:hAnsiTheme="majorBidi" w:cstheme="majorBidi"/>
                <w:color w:val="000000"/>
              </w:rPr>
              <w:t>1</w:t>
            </w:r>
            <w:r w:rsidR="00776DF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5FCB05F" w14:textId="15D585FB" w:rsidR="00967665" w:rsidRPr="00E75C1A" w:rsidRDefault="00697F64" w:rsidP="009676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</w:t>
            </w:r>
            <w:r w:rsidR="00967665" w:rsidRPr="00E75C1A">
              <w:rPr>
                <w:rFonts w:asciiTheme="majorBidi" w:hAnsiTheme="majorBidi" w:cstheme="majorBidi"/>
                <w:color w:val="000000"/>
              </w:rPr>
              <w:t>01</w:t>
            </w:r>
          </w:p>
        </w:tc>
      </w:tr>
      <w:tr w:rsidR="00967665" w:rsidRPr="00E75C1A" w14:paraId="756BD77A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B4C13B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H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09CB23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4.3 ± 8.9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66DA8F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41.4 ± 8.2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7F711E6" w14:textId="2164FEC0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5.</w:t>
            </w:r>
            <w:r w:rsidR="00395287">
              <w:rPr>
                <w:rFonts w:asciiTheme="majorBidi" w:hAnsiTheme="majorBidi" w:cstheme="majorBidi"/>
                <w:color w:val="000000"/>
              </w:rPr>
              <w:t>6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16.5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C76710E" w14:textId="4D43ABA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6</w:t>
            </w:r>
            <w:r w:rsidR="00776DFE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66DC1162" w14:textId="381E2C0C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393BAA3" w14:textId="788C892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 w:rsidRPr="00E75C1A">
              <w:rPr>
                <w:rFonts w:asciiTheme="majorBidi" w:hAnsiTheme="majorBidi" w:cstheme="majorBidi"/>
                <w:color w:val="000000"/>
              </w:rPr>
              <w:t>9</w:t>
            </w:r>
            <w:r w:rsidR="00503F7B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967665" w:rsidRPr="00E75C1A" w14:paraId="6958DC7F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536627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L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26C9F3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.4 ± 1.8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C25B47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6.2 ± 1.6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D89E44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.3 ± 1.9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6E07022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1080" w:type="dxa"/>
            <w:vAlign w:val="bottom"/>
          </w:tcPr>
          <w:p w14:paraId="1DE9AEBE" w14:textId="3A8DD555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8E1612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4</w:t>
            </w:r>
          </w:p>
        </w:tc>
      </w:tr>
      <w:tr w:rsidR="00967665" w:rsidRPr="00E75C1A" w14:paraId="0CB30C9F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110FF15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α-M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BAA847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37.1 ± 105.4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7A8148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92.1 ± 41.5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629713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11.8 ± 95.9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EE823F7" w14:textId="5D7D0D6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</w:t>
            </w:r>
            <w:r w:rsidR="00503F7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14:paraId="3AB8994A" w14:textId="21781CA2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 w:rsidRPr="00E75C1A">
              <w:rPr>
                <w:rFonts w:asciiTheme="majorBidi" w:hAnsiTheme="majorBidi" w:cstheme="majorBidi"/>
                <w:color w:val="000000"/>
              </w:rPr>
              <w:t>8</w:t>
            </w:r>
            <w:r w:rsidR="00503F7B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6DD8E90" w14:textId="17EF4221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56</w:t>
            </w:r>
          </w:p>
        </w:tc>
      </w:tr>
      <w:tr w:rsidR="00967665" w:rsidRPr="00E75C1A" w14:paraId="1BF25F73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4BF7EF3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β-M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1A1582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51.7 ± 57.6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5BF2F4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63.7 ± 47.6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285743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57.6 ± 292.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4C9050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080" w:type="dxa"/>
            <w:vAlign w:val="bottom"/>
          </w:tcPr>
          <w:p w14:paraId="6ED32DA7" w14:textId="6903BE5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 w:rsidRPr="00E75C1A">
              <w:rPr>
                <w:rFonts w:asciiTheme="majorBidi" w:hAnsiTheme="majorBidi" w:cstheme="majorBidi"/>
                <w:color w:val="000000"/>
              </w:rPr>
              <w:t>3</w:t>
            </w:r>
            <w:r w:rsidR="00503F7B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68B6019" w14:textId="2F0F6232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 w:rsidRPr="00E75C1A">
              <w:rPr>
                <w:rFonts w:asciiTheme="majorBidi" w:hAnsiTheme="majorBidi" w:cstheme="majorBidi"/>
                <w:color w:val="000000"/>
              </w:rPr>
              <w:t>3</w:t>
            </w:r>
            <w:r w:rsidR="00503F7B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967665" w:rsidRPr="00E75C1A" w14:paraId="5A3ABD95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C44736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90B175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412.3 ± 131.6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98B7345" w14:textId="643DF43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27</w:t>
            </w:r>
            <w:r w:rsidR="00395287">
              <w:rPr>
                <w:rFonts w:asciiTheme="majorBidi" w:hAnsiTheme="majorBidi" w:cstheme="majorBidi"/>
                <w:color w:val="000000"/>
              </w:rPr>
              <w:t>.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86.7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5D1F1E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006.2 ± 204.1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23A5B4D" w14:textId="6100211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1080" w:type="dxa"/>
            <w:vAlign w:val="bottom"/>
          </w:tcPr>
          <w:p w14:paraId="53CD62C7" w14:textId="5D02F81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0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95342EA" w14:textId="55F3E6FD" w:rsidR="00967665" w:rsidRPr="00E75C1A" w:rsidRDefault="00503F7B" w:rsidP="009676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&lt;</w:t>
            </w:r>
            <w:r w:rsidR="00967665" w:rsidRPr="00E75C1A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67665" w:rsidRPr="00E75C1A" w14:paraId="56766AD5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A87EE4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C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BCCB18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6.7 ± 9.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6C4119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8.8 ± 2.8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AE39D8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14.6 ± 46.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191E3AE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080" w:type="dxa"/>
            <w:vAlign w:val="bottom"/>
          </w:tcPr>
          <w:p w14:paraId="37C76081" w14:textId="043C1C85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0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6CDF67F" w14:textId="111EC64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 w:rsidRPr="00E75C1A">
              <w:rPr>
                <w:rFonts w:asciiTheme="majorBidi" w:hAnsiTheme="majorBidi" w:cstheme="majorBidi"/>
                <w:color w:val="000000"/>
              </w:rPr>
              <w:t>0</w:t>
            </w:r>
            <w:r w:rsidR="00503F7B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967665" w:rsidRPr="00E75C1A" w14:paraId="52EF1D8C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7ED619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8C5D37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44.1 ± 7.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84F695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69.8 ± 12.9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989A71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66.7 ± 32.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00DB1D4F" w14:textId="2B1B6ED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08</w:t>
            </w:r>
          </w:p>
        </w:tc>
        <w:tc>
          <w:tcPr>
            <w:tcW w:w="1080" w:type="dxa"/>
            <w:vAlign w:val="bottom"/>
          </w:tcPr>
          <w:p w14:paraId="710002EA" w14:textId="56780A0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87CB316" w14:textId="56261CF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02</w:t>
            </w:r>
          </w:p>
        </w:tc>
      </w:tr>
      <w:tr w:rsidR="00967665" w:rsidRPr="00E75C1A" w14:paraId="5B4F8F9F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A4D536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L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3869F6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.6 ± 0.7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E9E9A6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 ± 0.4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595FC5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.5 ± 0.8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25FD9149" w14:textId="785B5C44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080" w:type="dxa"/>
            <w:vAlign w:val="bottom"/>
          </w:tcPr>
          <w:p w14:paraId="0BBB598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D66C99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8</w:t>
            </w:r>
          </w:p>
        </w:tc>
      </w:tr>
      <w:tr w:rsidR="00967665" w:rsidRPr="00E75C1A" w14:paraId="4F9F3320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645BFB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MCA (</w:t>
            </w:r>
            <w:r w:rsidRPr="00E75C1A">
              <w:rPr>
                <w:rFonts w:asciiTheme="majorBidi" w:hAnsiTheme="majorBidi" w:cstheme="majorBidi"/>
                <w:b/>
                <w:bCs/>
              </w:rPr>
              <w:t>α+β</w:t>
            </w: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CD7EFF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88.1 ± 29.8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31D006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55.3 ± 67.2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AA5B2C2" w14:textId="56B7892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013.</w:t>
            </w:r>
            <w:r w:rsidR="00395287">
              <w:rPr>
                <w:rFonts w:asciiTheme="majorBidi" w:hAnsiTheme="majorBidi" w:cstheme="majorBidi"/>
                <w:color w:val="000000"/>
              </w:rPr>
              <w:t>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203.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61C7848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080" w:type="dxa"/>
            <w:vAlign w:val="bottom"/>
          </w:tcPr>
          <w:p w14:paraId="3E3531C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9C2576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967665" w:rsidRPr="00E75C1A" w14:paraId="4948F7DD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9793B6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U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AE7A92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3.5 ± 3.2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451A18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27.8 ± 8.6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AAF6A4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101.4 ± 21.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568CE74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1080" w:type="dxa"/>
            <w:vAlign w:val="bottom"/>
          </w:tcPr>
          <w:p w14:paraId="7691858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7BD6E9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967665" w:rsidRPr="00E75C1A" w14:paraId="70FFC7CA" w14:textId="77777777" w:rsidTr="00967665">
        <w:trPr>
          <w:trHeight w:val="20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F59C50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U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1E8A564" w14:textId="5A15B38C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31.</w:t>
            </w:r>
            <w:r w:rsidR="00395287">
              <w:rPr>
                <w:rFonts w:asciiTheme="majorBidi" w:hAnsiTheme="majorBidi" w:cstheme="majorBidi"/>
                <w:color w:val="000000"/>
              </w:rPr>
              <w:t>5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12.3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51DACD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59.7 ± 15.7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E7D9BB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76.2 ± 56.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63CA940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1080" w:type="dxa"/>
            <w:vAlign w:val="bottom"/>
          </w:tcPr>
          <w:p w14:paraId="6D9D38A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392C79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4</w:t>
            </w:r>
          </w:p>
        </w:tc>
      </w:tr>
      <w:tr w:rsidR="00967665" w:rsidRPr="00E75C1A" w14:paraId="442A9AC1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1FA08BB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D1CC4B8" w14:textId="0D95F0E8" w:rsidR="00967665" w:rsidRPr="00E75C1A" w:rsidRDefault="00395287" w:rsidP="009676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2097.1</w:t>
            </w:r>
            <w:r w:rsidR="00967665" w:rsidRPr="00E75C1A">
              <w:rPr>
                <w:rFonts w:asciiTheme="majorBidi" w:hAnsiTheme="majorBidi" w:cstheme="majorBidi"/>
                <w:color w:val="000000"/>
              </w:rPr>
              <w:t xml:space="preserve"> ± 468.6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3B3AD80" w14:textId="4C47AF19" w:rsidR="00967665" w:rsidRPr="00E75C1A" w:rsidRDefault="00395287" w:rsidP="009676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1620.0</w:t>
            </w:r>
            <w:r w:rsidR="00967665" w:rsidRPr="00E75C1A">
              <w:rPr>
                <w:rFonts w:asciiTheme="majorBidi" w:hAnsiTheme="majorBidi" w:cstheme="majorBidi"/>
                <w:color w:val="000000"/>
              </w:rPr>
              <w:t xml:space="preserve"> ± 371.9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F13B54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4320.6 ± 1117.6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521E645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0</w:t>
            </w:r>
          </w:p>
        </w:tc>
        <w:tc>
          <w:tcPr>
            <w:tcW w:w="1080" w:type="dxa"/>
            <w:vAlign w:val="bottom"/>
          </w:tcPr>
          <w:p w14:paraId="72FB7D7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509631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5</w:t>
            </w:r>
          </w:p>
        </w:tc>
      </w:tr>
      <w:tr w:rsidR="00967665" w:rsidRPr="00E75C1A" w14:paraId="3B9A53C2" w14:textId="77777777" w:rsidTr="00967665">
        <w:trPr>
          <w:gridAfter w:val="1"/>
          <w:wAfter w:w="93" w:type="dxa"/>
          <w:trHeight w:val="105"/>
        </w:trPr>
        <w:tc>
          <w:tcPr>
            <w:tcW w:w="11520" w:type="dxa"/>
            <w:gridSpan w:val="7"/>
            <w:tcBorders>
              <w:bottom w:val="double" w:sz="4" w:space="0" w:color="auto"/>
            </w:tcBorders>
            <w:shd w:val="clear" w:color="auto" w:fill="auto"/>
          </w:tcPr>
          <w:p w14:paraId="317FC990" w14:textId="77777777" w:rsidR="00967665" w:rsidRDefault="00967665" w:rsidP="00967665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</w:p>
          <w:p w14:paraId="0E645EE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color w:val="000000"/>
              </w:rPr>
              <w:t xml:space="preserve">Circulating bile acids normalized to total bile acids          </w:t>
            </w:r>
          </w:p>
        </w:tc>
      </w:tr>
      <w:tr w:rsidR="00967665" w:rsidRPr="00E75C1A" w14:paraId="06A50E5D" w14:textId="77777777" w:rsidTr="00967665">
        <w:trPr>
          <w:trHeight w:val="105"/>
        </w:trPr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2A8C130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AC25C9D" w14:textId="7515427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AL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D67DCE8" w14:textId="4BA4077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S</w:t>
            </w:r>
            <w:r w:rsidR="0016579B">
              <w:rPr>
                <w:rFonts w:asciiTheme="majorBidi" w:hAnsiTheme="majorBidi" w:cstheme="majorBidi"/>
                <w:b/>
                <w:bCs/>
              </w:rPr>
              <w:t>-</w:t>
            </w:r>
            <w:r w:rsidRPr="00E75C1A">
              <w:rPr>
                <w:rFonts w:asciiTheme="majorBidi" w:hAnsiTheme="majorBidi" w:cstheme="majorBidi"/>
                <w:b/>
                <w:bCs/>
              </w:rPr>
              <w:t>WM</w:t>
            </w:r>
          </w:p>
        </w:tc>
        <w:tc>
          <w:tcPr>
            <w:tcW w:w="22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492A35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VSG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8924D5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 xml:space="preserve">S-AL vs </w:t>
            </w:r>
            <w:r w:rsidRPr="00E75C1A">
              <w:rPr>
                <w:rFonts w:asciiTheme="majorBidi" w:hAnsiTheme="majorBidi" w:cstheme="majorBidi"/>
                <w:b/>
              </w:rPr>
              <w:br/>
              <w:t>S-WM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</w:tcPr>
          <w:p w14:paraId="2FAE475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>S-AL vs VSG</w:t>
            </w:r>
          </w:p>
        </w:tc>
        <w:tc>
          <w:tcPr>
            <w:tcW w:w="1080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F4BA8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b/>
              </w:rPr>
              <w:t>S-WM vs VSG</w:t>
            </w:r>
          </w:p>
        </w:tc>
      </w:tr>
      <w:tr w:rsidR="00967665" w:rsidRPr="00E75C1A" w14:paraId="5EBCE6BA" w14:textId="77777777" w:rsidTr="00967665">
        <w:trPr>
          <w:trHeight w:val="105"/>
        </w:trPr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524AB2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CA</w:t>
            </w:r>
          </w:p>
        </w:tc>
        <w:tc>
          <w:tcPr>
            <w:tcW w:w="198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AC7A95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547 ± 0.0433</w:t>
            </w:r>
          </w:p>
        </w:tc>
        <w:tc>
          <w:tcPr>
            <w:tcW w:w="252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8B7B60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451 ± 0.0138</w:t>
            </w:r>
          </w:p>
        </w:tc>
        <w:tc>
          <w:tcPr>
            <w:tcW w:w="224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ACF4BD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682 ± 0.0174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bottom"/>
          </w:tcPr>
          <w:p w14:paraId="4D9E39E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bottom"/>
          </w:tcPr>
          <w:p w14:paraId="4A1FF38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1080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46CDC2F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1</w:t>
            </w:r>
          </w:p>
        </w:tc>
      </w:tr>
      <w:tr w:rsidR="00967665" w:rsidRPr="00E75C1A" w14:paraId="1F85DA74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FEC507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C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7D8292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65 ± 0.0017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AB0301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252 ±0.0058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431915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032 ± 0.0019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4CA165C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080" w:type="dxa"/>
            <w:vAlign w:val="bottom"/>
          </w:tcPr>
          <w:p w14:paraId="66CBA0AC" w14:textId="63EF8A2C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503F7B" w:rsidRPr="00E75C1A">
              <w:rPr>
                <w:rFonts w:asciiTheme="majorBidi" w:hAnsiTheme="majorBidi" w:cstheme="majorBidi"/>
                <w:color w:val="000000"/>
              </w:rPr>
              <w:t>8</w:t>
            </w:r>
            <w:r w:rsidR="0024347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CDFC49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</w:tr>
      <w:tr w:rsidR="00967665" w:rsidRPr="00E75C1A" w14:paraId="32B84F36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D1A68C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933B0C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003 ± 0.0385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F11AB91" w14:textId="45B6B28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58</w:t>
            </w:r>
            <w:r w:rsidR="00395287">
              <w:rPr>
                <w:rFonts w:asciiTheme="majorBidi" w:hAnsiTheme="majorBidi" w:cstheme="majorBidi"/>
                <w:color w:val="000000"/>
              </w:rPr>
              <w:t>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42</w:t>
            </w:r>
            <w:r w:rsidR="0039528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3EFBB6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1312 ± 0.0281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3EF4730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080" w:type="dxa"/>
            <w:vAlign w:val="bottom"/>
          </w:tcPr>
          <w:p w14:paraId="42EE620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E33C27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6</w:t>
            </w:r>
          </w:p>
        </w:tc>
      </w:tr>
      <w:tr w:rsidR="00967665" w:rsidRPr="00E75C1A" w14:paraId="1C806F95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3C3876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G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F2DA05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12 ± 0.0006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46D902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4 ± 0.0002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A404B3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011 ± 0.0002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F923A0B" w14:textId="49E6009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2</w:t>
            </w:r>
            <w:r w:rsidR="006410C6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14:paraId="27C9B9A0" w14:textId="17B2B7B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9</w:t>
            </w:r>
            <w:r w:rsidR="006410C6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0E2EBE5" w14:textId="3E3ECD2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3</w:t>
            </w:r>
            <w:r w:rsidR="006410C6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967665" w:rsidRPr="00E75C1A" w14:paraId="3752846E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645743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H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188DD4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37 ± 0.0073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A9CD25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273 ± 0.0035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D3DBC3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071 ± 0.001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6469738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1080" w:type="dxa"/>
            <w:vAlign w:val="bottom"/>
          </w:tcPr>
          <w:p w14:paraId="3C81BFB6" w14:textId="4F424D28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5</w:t>
            </w:r>
            <w:r w:rsidR="006410C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8A46F6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967665" w:rsidRPr="00E75C1A" w14:paraId="42C98921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3AF4AC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L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6D46D7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24 ± 0.0007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E78387C" w14:textId="2874B1A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39 ± 0.001</w:t>
            </w:r>
            <w:r w:rsidR="008D032E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51BC71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012 ± 0.0003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35B263C0" w14:textId="2895D616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>
              <w:rPr>
                <w:rFonts w:asciiTheme="majorBidi" w:hAnsiTheme="majorBidi" w:cstheme="majorBidi"/>
                <w:color w:val="000000"/>
              </w:rPr>
              <w:t>3</w:t>
            </w:r>
            <w:r w:rsidR="00D615F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17A989C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E1766A4" w14:textId="4E28A41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</w:t>
            </w:r>
            <w:r w:rsidR="008D032E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967665" w:rsidRPr="00E75C1A" w14:paraId="367EEFB9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489E91E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α-M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64F24E1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933 ± 0.0269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54691C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225 ± 0.0253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F54129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719 ± 0.0129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77599EF0" w14:textId="6EF94EE5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6</w:t>
            </w:r>
            <w:r w:rsidR="006410C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14:paraId="443361F6" w14:textId="6D549DA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24347D" w:rsidRPr="00E75C1A">
              <w:rPr>
                <w:rFonts w:asciiTheme="majorBidi" w:hAnsiTheme="majorBidi" w:cstheme="majorBidi"/>
                <w:color w:val="000000"/>
              </w:rPr>
              <w:t>7</w:t>
            </w:r>
            <w:r w:rsidR="0024347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241EF1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5</w:t>
            </w:r>
          </w:p>
        </w:tc>
      </w:tr>
      <w:tr w:rsidR="00967665" w:rsidRPr="00E75C1A" w14:paraId="77D929CB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</w:tcPr>
          <w:p w14:paraId="3EBF4AE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</w:rPr>
              <w:t>β-M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BAA31DA" w14:textId="117280A0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65</w:t>
            </w:r>
            <w:r w:rsidR="008D032E">
              <w:rPr>
                <w:rFonts w:asciiTheme="majorBidi" w:hAnsiTheme="majorBidi" w:cstheme="majorBidi"/>
                <w:color w:val="000000"/>
              </w:rPr>
              <w:t>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135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B47442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972 ± 0.0127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580F2CDE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1061 ± 0.0337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5939152B" w14:textId="3246A05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6</w:t>
            </w:r>
            <w:r w:rsidR="006410C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7DEDE843" w14:textId="5A830A9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4</w:t>
            </w:r>
            <w:r w:rsidR="006410C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AF443C8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6</w:t>
            </w:r>
          </w:p>
        </w:tc>
      </w:tr>
      <w:tr w:rsidR="00967665" w:rsidRPr="00E75C1A" w14:paraId="3BA6CB89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1253E4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CD38C4C" w14:textId="70BD3B63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32</w:t>
            </w:r>
            <w:r w:rsidR="008D032E">
              <w:rPr>
                <w:rFonts w:asciiTheme="majorBidi" w:hAnsiTheme="majorBidi" w:cstheme="majorBidi"/>
                <w:color w:val="000000"/>
              </w:rPr>
              <w:t>0</w:t>
            </w:r>
            <w:r w:rsidRPr="00E75C1A">
              <w:rPr>
                <w:rFonts w:asciiTheme="majorBidi" w:hAnsiTheme="majorBidi" w:cstheme="majorBidi"/>
                <w:color w:val="000000"/>
              </w:rPr>
              <w:t xml:space="preserve"> ± 0.0837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ABA43A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246 ± 0.0273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6C179C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2471 ± 0.0286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676A0F5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1080" w:type="dxa"/>
            <w:vAlign w:val="bottom"/>
          </w:tcPr>
          <w:p w14:paraId="6ADBC8C8" w14:textId="00B46570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9</w:t>
            </w:r>
            <w:r w:rsidR="006410C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CB29FBD" w14:textId="23A4352F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>
              <w:rPr>
                <w:rFonts w:asciiTheme="majorBidi" w:hAnsiTheme="majorBidi" w:cstheme="majorBidi"/>
                <w:color w:val="000000"/>
              </w:rPr>
              <w:t>19</w:t>
            </w:r>
          </w:p>
        </w:tc>
      </w:tr>
      <w:tr w:rsidR="00967665" w:rsidRPr="00E75C1A" w14:paraId="616C84F7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8DB114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C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7318CD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97 ± 0.005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2F587C6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63 ± 0.0017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4066851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273 ± 0.0105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380C3B6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1080" w:type="dxa"/>
            <w:vAlign w:val="bottom"/>
          </w:tcPr>
          <w:p w14:paraId="4850219B" w14:textId="1187E08E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2</w:t>
            </w:r>
            <w:r w:rsidR="006410C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52617D1" w14:textId="082CC27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</w:t>
            </w:r>
            <w:r w:rsidR="008D032E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67665" w:rsidRPr="00E75C1A" w14:paraId="15BBAABF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B35E1F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D2B236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836 ± 0.0171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AF9788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506 ± 0.0114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4F92FFD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477 ± 0.0128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556E62C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080" w:type="dxa"/>
            <w:vAlign w:val="bottom"/>
          </w:tcPr>
          <w:p w14:paraId="06D04D8E" w14:textId="0176F0BB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03BEB39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9</w:t>
            </w:r>
          </w:p>
        </w:tc>
      </w:tr>
      <w:tr w:rsidR="00967665" w:rsidRPr="00E75C1A" w14:paraId="7BDE8EEF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B922E5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L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208965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8 ± 0.0004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E7CE970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002 ± 0.0002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4914595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007 ± 0.0003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2CB4F903" w14:textId="45D1051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080" w:type="dxa"/>
            <w:vAlign w:val="bottom"/>
          </w:tcPr>
          <w:p w14:paraId="35C1B2B8" w14:textId="7EBE0FA9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>
              <w:rPr>
                <w:rFonts w:asciiTheme="majorBidi" w:hAnsiTheme="majorBidi" w:cstheme="majorBidi"/>
                <w:color w:val="000000"/>
              </w:rPr>
              <w:t>9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2F21362" w14:textId="5C6BC1C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>
              <w:rPr>
                <w:rFonts w:asciiTheme="majorBidi" w:hAnsiTheme="majorBidi" w:cstheme="majorBidi"/>
                <w:color w:val="000000"/>
              </w:rPr>
              <w:t>45</w:t>
            </w:r>
          </w:p>
        </w:tc>
      </w:tr>
      <w:tr w:rsidR="00967665" w:rsidRPr="00E75C1A" w14:paraId="00DDEB5E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41E5C17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MCA(</w:t>
            </w:r>
            <w:r w:rsidRPr="00E75C1A">
              <w:rPr>
                <w:rFonts w:asciiTheme="majorBidi" w:hAnsiTheme="majorBidi" w:cstheme="majorBidi"/>
                <w:b/>
                <w:bCs/>
              </w:rPr>
              <w:t>α+β</w:t>
            </w: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BBF9C2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1032 ± 0.0267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0D7183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831 ± 0.0177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6C86307" w14:textId="024CD4AA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2485 ± 0.024</w:t>
            </w:r>
            <w:r w:rsidR="008D032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208BB8BF" w14:textId="382DA946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7B111C">
              <w:rPr>
                <w:rFonts w:asciiTheme="majorBidi" w:hAnsiTheme="majorBidi" w:cstheme="majorBidi"/>
                <w:color w:val="000000"/>
              </w:rPr>
              <w:t>82</w:t>
            </w:r>
          </w:p>
        </w:tc>
        <w:tc>
          <w:tcPr>
            <w:tcW w:w="1080" w:type="dxa"/>
            <w:vAlign w:val="bottom"/>
          </w:tcPr>
          <w:p w14:paraId="2B3B298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7B4744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967665" w:rsidRPr="00E75C1A" w14:paraId="33516122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C9B1644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TU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4B2137C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209 ± 0.0058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EA246BF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71 ± 0.0031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3281114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272 ± 0.0074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1C800531" w14:textId="343EF5EC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>
              <w:rPr>
                <w:rFonts w:asciiTheme="majorBidi" w:hAnsiTheme="majorBidi" w:cstheme="majorBidi"/>
                <w:color w:val="000000"/>
              </w:rPr>
              <w:t>89</w:t>
            </w:r>
          </w:p>
        </w:tc>
        <w:tc>
          <w:tcPr>
            <w:tcW w:w="1080" w:type="dxa"/>
            <w:vAlign w:val="bottom"/>
          </w:tcPr>
          <w:p w14:paraId="7653F812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E60D17D" w14:textId="6E6D338D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</w:t>
            </w:r>
            <w:r w:rsidR="006410C6" w:rsidRPr="00E75C1A">
              <w:rPr>
                <w:rFonts w:asciiTheme="majorBidi" w:hAnsiTheme="majorBidi" w:cstheme="majorBidi"/>
                <w:color w:val="000000"/>
              </w:rPr>
              <w:t>4</w:t>
            </w:r>
            <w:r w:rsidR="006410C6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967665" w:rsidRPr="00E75C1A" w14:paraId="720F0309" w14:textId="77777777" w:rsidTr="00967665">
        <w:trPr>
          <w:trHeight w:val="105"/>
        </w:trPr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4081C1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C1A">
              <w:rPr>
                <w:rFonts w:asciiTheme="majorBidi" w:hAnsiTheme="majorBidi" w:cstheme="majorBidi"/>
                <w:b/>
                <w:bCs/>
                <w:color w:val="000000"/>
              </w:rPr>
              <w:t>UDCA</w:t>
            </w:r>
          </w:p>
        </w:tc>
        <w:tc>
          <w:tcPr>
            <w:tcW w:w="198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62A3D73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27 ± 0.0027</w:t>
            </w:r>
          </w:p>
        </w:tc>
        <w:tc>
          <w:tcPr>
            <w:tcW w:w="2520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D844D3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385 ± 0.0069</w:t>
            </w:r>
          </w:p>
        </w:tc>
        <w:tc>
          <w:tcPr>
            <w:tcW w:w="2246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47938BDA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</w:rPr>
              <w:t>0.0116 ± 0.0057</w:t>
            </w:r>
          </w:p>
        </w:tc>
        <w:tc>
          <w:tcPr>
            <w:tcW w:w="108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0269059D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1080" w:type="dxa"/>
            <w:vAlign w:val="bottom"/>
          </w:tcPr>
          <w:p w14:paraId="1208FC3B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DC10CA5" w14:textId="77777777" w:rsidR="00967665" w:rsidRPr="00E75C1A" w:rsidRDefault="00967665" w:rsidP="0096766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75C1A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</w:tbl>
    <w:p w14:paraId="0D64B507" w14:textId="44F45C17" w:rsidR="00967665" w:rsidRDefault="00967665" w:rsidP="00967665">
      <w:pPr>
        <w:rPr>
          <w:rFonts w:asciiTheme="majorBidi" w:hAnsiTheme="majorBidi" w:cstheme="majorBidi"/>
        </w:rPr>
      </w:pPr>
    </w:p>
    <w:p w14:paraId="27C3E4B5" w14:textId="45B1CC34" w:rsidR="00967665" w:rsidRPr="00967665" w:rsidRDefault="00967665" w:rsidP="00967665">
      <w:pPr>
        <w:rPr>
          <w:rFonts w:asciiTheme="majorBidi" w:hAnsiTheme="majorBidi" w:cstheme="majorBidi"/>
        </w:rPr>
      </w:pPr>
      <w:r w:rsidRPr="00967665">
        <w:rPr>
          <w:rFonts w:asciiTheme="majorBidi" w:hAnsiTheme="majorBidi" w:cstheme="majorBidi"/>
        </w:rPr>
        <w:t xml:space="preserve">Circulating bile acids concentrations and abundances from serum. </w:t>
      </w:r>
      <w:r w:rsidR="005A263D" w:rsidRPr="0046461B">
        <w:rPr>
          <w:rFonts w:asciiTheme="majorBidi" w:hAnsiTheme="majorBidi" w:cstheme="majorBidi"/>
        </w:rPr>
        <w:t xml:space="preserve">Data presented as mean ± SEM, n=5-6 per group. </w:t>
      </w:r>
      <w:r w:rsidRPr="00967665">
        <w:rPr>
          <w:rFonts w:asciiTheme="majorBidi" w:hAnsiTheme="majorBidi" w:cstheme="majorBidi"/>
        </w:rPr>
        <w:t xml:space="preserve">Data were analyzed using one-factor ANOVA with Tukey’s post hoc analysis. </w:t>
      </w:r>
    </w:p>
    <w:p w14:paraId="1AE7186D" w14:textId="77777777" w:rsidR="00967665" w:rsidRDefault="00967665" w:rsidP="00086B1F">
      <w:pPr>
        <w:rPr>
          <w:rFonts w:asciiTheme="majorBidi" w:hAnsiTheme="majorBidi" w:cstheme="majorBidi"/>
        </w:rPr>
      </w:pPr>
    </w:p>
    <w:p w14:paraId="402B99E8" w14:textId="3F257430" w:rsidR="00215694" w:rsidRPr="00086B1F" w:rsidRDefault="00086B1F" w:rsidP="00086B1F">
      <w:pPr>
        <w:rPr>
          <w:rFonts w:asciiTheme="majorBidi" w:hAnsiTheme="majorBidi" w:cstheme="majorBidi"/>
        </w:rPr>
      </w:pPr>
      <w:r w:rsidRPr="00086B1F">
        <w:rPr>
          <w:rFonts w:asciiTheme="majorBidi" w:hAnsiTheme="majorBidi" w:cstheme="majorBidi"/>
        </w:rPr>
        <w:t xml:space="preserve">Cholic Acid (CA), Chenodeoxycholic Acid (CDCA), Deoxycholic Acid (DCA), </w:t>
      </w:r>
      <w:proofErr w:type="spellStart"/>
      <w:r w:rsidRPr="00086B1F">
        <w:rPr>
          <w:rFonts w:asciiTheme="majorBidi" w:hAnsiTheme="majorBidi" w:cstheme="majorBidi"/>
        </w:rPr>
        <w:t>Glycocholic</w:t>
      </w:r>
      <w:proofErr w:type="spellEnd"/>
      <w:r w:rsidRPr="00086B1F">
        <w:rPr>
          <w:rFonts w:asciiTheme="majorBidi" w:hAnsiTheme="majorBidi" w:cstheme="majorBidi"/>
        </w:rPr>
        <w:t xml:space="preserve"> Acid (GCA), </w:t>
      </w:r>
      <w:proofErr w:type="spellStart"/>
      <w:r w:rsidRPr="00086B1F">
        <w:rPr>
          <w:rFonts w:asciiTheme="majorBidi" w:hAnsiTheme="majorBidi" w:cstheme="majorBidi"/>
        </w:rPr>
        <w:t>Hyodeoxycholic</w:t>
      </w:r>
      <w:proofErr w:type="spellEnd"/>
      <w:r w:rsidRPr="00086B1F">
        <w:rPr>
          <w:rFonts w:asciiTheme="majorBidi" w:hAnsiTheme="majorBidi" w:cstheme="majorBidi"/>
        </w:rPr>
        <w:t xml:space="preserve"> Acid (HDCA), Lithocholic Acid (LCA), Alpha-Muricholic Acid (α-MCA), Beta-Muricholic Acid (β-MCA), Taurocholic Acid (TCA), </w:t>
      </w:r>
      <w:proofErr w:type="spellStart"/>
      <w:r w:rsidRPr="00086B1F">
        <w:rPr>
          <w:rFonts w:asciiTheme="majorBidi" w:hAnsiTheme="majorBidi" w:cstheme="majorBidi"/>
        </w:rPr>
        <w:t>Taurochenodeoxycholic</w:t>
      </w:r>
      <w:proofErr w:type="spellEnd"/>
      <w:r w:rsidRPr="00086B1F">
        <w:rPr>
          <w:rFonts w:asciiTheme="majorBidi" w:hAnsiTheme="majorBidi" w:cstheme="majorBidi"/>
        </w:rPr>
        <w:t xml:space="preserve"> Acid (TCDCA), </w:t>
      </w:r>
      <w:proofErr w:type="spellStart"/>
      <w:r w:rsidRPr="00086B1F">
        <w:rPr>
          <w:rFonts w:asciiTheme="majorBidi" w:hAnsiTheme="majorBidi" w:cstheme="majorBidi"/>
        </w:rPr>
        <w:t>Taurodeoxycholic</w:t>
      </w:r>
      <w:proofErr w:type="spellEnd"/>
      <w:r w:rsidRPr="00086B1F">
        <w:rPr>
          <w:rFonts w:asciiTheme="majorBidi" w:hAnsiTheme="majorBidi" w:cstheme="majorBidi"/>
        </w:rPr>
        <w:t xml:space="preserve"> Acid (TDCA), Taurolithocholic Acid (TLCA), </w:t>
      </w:r>
      <w:proofErr w:type="spellStart"/>
      <w:r w:rsidRPr="00086B1F">
        <w:rPr>
          <w:rFonts w:asciiTheme="majorBidi" w:hAnsiTheme="majorBidi" w:cstheme="majorBidi"/>
        </w:rPr>
        <w:t>Tauroursodeoxycholic</w:t>
      </w:r>
      <w:proofErr w:type="spellEnd"/>
      <w:r w:rsidRPr="00086B1F">
        <w:rPr>
          <w:rFonts w:asciiTheme="majorBidi" w:hAnsiTheme="majorBidi" w:cstheme="majorBidi"/>
        </w:rPr>
        <w:t xml:space="preserve"> Acid (Alpha and Beta combined) (TMCA (α+β)), </w:t>
      </w:r>
      <w:proofErr w:type="spellStart"/>
      <w:r w:rsidRPr="00086B1F">
        <w:rPr>
          <w:rFonts w:asciiTheme="majorBidi" w:hAnsiTheme="majorBidi" w:cstheme="majorBidi"/>
        </w:rPr>
        <w:t>Tauroursodeoxycholic</w:t>
      </w:r>
      <w:proofErr w:type="spellEnd"/>
      <w:r w:rsidRPr="00086B1F">
        <w:rPr>
          <w:rFonts w:asciiTheme="majorBidi" w:hAnsiTheme="majorBidi" w:cstheme="majorBidi"/>
        </w:rPr>
        <w:t xml:space="preserve"> Acid (TUDCA), Ursodeoxycholic Acid (UDCA).</w:t>
      </w:r>
    </w:p>
    <w:sectPr w:rsidR="00215694" w:rsidRPr="00086B1F" w:rsidSect="005313BE">
      <w:pgSz w:w="12240" w:h="15840"/>
      <w:pgMar w:top="108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haf Shishani">
    <w15:presenceInfo w15:providerId="AD" w15:userId="S::rshishani@ucdavis.edu::3301a2d1-c18b-401c-81de-7feb422adb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37C3"/>
    <w:rsid w:val="00083820"/>
    <w:rsid w:val="00086B1F"/>
    <w:rsid w:val="00106196"/>
    <w:rsid w:val="00143391"/>
    <w:rsid w:val="0016579B"/>
    <w:rsid w:val="001D1226"/>
    <w:rsid w:val="002137C3"/>
    <w:rsid w:val="00215694"/>
    <w:rsid w:val="0024347D"/>
    <w:rsid w:val="002671EA"/>
    <w:rsid w:val="00313739"/>
    <w:rsid w:val="00324116"/>
    <w:rsid w:val="00337B3F"/>
    <w:rsid w:val="0035344F"/>
    <w:rsid w:val="00395287"/>
    <w:rsid w:val="003C11AB"/>
    <w:rsid w:val="00406F36"/>
    <w:rsid w:val="004605FB"/>
    <w:rsid w:val="004661CC"/>
    <w:rsid w:val="004725FF"/>
    <w:rsid w:val="00490585"/>
    <w:rsid w:val="00491E4E"/>
    <w:rsid w:val="00503F7B"/>
    <w:rsid w:val="00525C93"/>
    <w:rsid w:val="005313BE"/>
    <w:rsid w:val="00571947"/>
    <w:rsid w:val="005A263D"/>
    <w:rsid w:val="005C2481"/>
    <w:rsid w:val="005D5DE8"/>
    <w:rsid w:val="005F1E41"/>
    <w:rsid w:val="005F773D"/>
    <w:rsid w:val="0061188F"/>
    <w:rsid w:val="00630C22"/>
    <w:rsid w:val="006367E6"/>
    <w:rsid w:val="006410C6"/>
    <w:rsid w:val="0068259E"/>
    <w:rsid w:val="00697F64"/>
    <w:rsid w:val="006A3D28"/>
    <w:rsid w:val="006B00F4"/>
    <w:rsid w:val="006E7BF8"/>
    <w:rsid w:val="007417C2"/>
    <w:rsid w:val="00757A8A"/>
    <w:rsid w:val="00776DFE"/>
    <w:rsid w:val="007828EC"/>
    <w:rsid w:val="00790795"/>
    <w:rsid w:val="007B111C"/>
    <w:rsid w:val="007C47C2"/>
    <w:rsid w:val="007C5F88"/>
    <w:rsid w:val="007E230E"/>
    <w:rsid w:val="007E4043"/>
    <w:rsid w:val="007E6558"/>
    <w:rsid w:val="007F7A73"/>
    <w:rsid w:val="008316B0"/>
    <w:rsid w:val="0083371D"/>
    <w:rsid w:val="008438F6"/>
    <w:rsid w:val="00887AE8"/>
    <w:rsid w:val="008C179A"/>
    <w:rsid w:val="008D032E"/>
    <w:rsid w:val="008F3F7F"/>
    <w:rsid w:val="00902F97"/>
    <w:rsid w:val="00934E45"/>
    <w:rsid w:val="00967665"/>
    <w:rsid w:val="00974ADE"/>
    <w:rsid w:val="009A2039"/>
    <w:rsid w:val="009F1428"/>
    <w:rsid w:val="009F535F"/>
    <w:rsid w:val="00A12978"/>
    <w:rsid w:val="00A20D18"/>
    <w:rsid w:val="00A634F1"/>
    <w:rsid w:val="00AA5AA1"/>
    <w:rsid w:val="00B1005F"/>
    <w:rsid w:val="00B5374A"/>
    <w:rsid w:val="00B92FBE"/>
    <w:rsid w:val="00BA21D9"/>
    <w:rsid w:val="00BD002E"/>
    <w:rsid w:val="00BE22C0"/>
    <w:rsid w:val="00BF7968"/>
    <w:rsid w:val="00C01465"/>
    <w:rsid w:val="00C357A1"/>
    <w:rsid w:val="00C456D4"/>
    <w:rsid w:val="00CA4ACB"/>
    <w:rsid w:val="00CD312F"/>
    <w:rsid w:val="00CF6BDC"/>
    <w:rsid w:val="00D10D86"/>
    <w:rsid w:val="00D127DB"/>
    <w:rsid w:val="00D36D29"/>
    <w:rsid w:val="00D426F2"/>
    <w:rsid w:val="00D615FB"/>
    <w:rsid w:val="00D75125"/>
    <w:rsid w:val="00D7557A"/>
    <w:rsid w:val="00DB68B7"/>
    <w:rsid w:val="00DC7DE8"/>
    <w:rsid w:val="00E161F5"/>
    <w:rsid w:val="00E36E68"/>
    <w:rsid w:val="00E409F8"/>
    <w:rsid w:val="00E41530"/>
    <w:rsid w:val="00E4708E"/>
    <w:rsid w:val="00E75C1A"/>
    <w:rsid w:val="00ED7FE2"/>
    <w:rsid w:val="00F07579"/>
    <w:rsid w:val="00F54474"/>
    <w:rsid w:val="00F64CA8"/>
    <w:rsid w:val="00F82980"/>
    <w:rsid w:val="00FB22D3"/>
    <w:rsid w:val="00FE4113"/>
    <w:rsid w:val="00FF6ADC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5197"/>
  <w15:chartTrackingRefBased/>
  <w15:docId w15:val="{2D8E37FA-439F-FF4E-9D7E-7BA36DBD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C3"/>
    <w:pPr>
      <w:jc w:val="both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7C3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7C3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7C3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7C3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7C3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7C3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7C3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7C3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7C3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7C3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7C3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7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7C3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7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3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002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0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0F4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0F4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1E86DC-FF0E-4142-931F-6281BEB47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avis</Company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bédat</dc:creator>
  <cp:keywords/>
  <dc:description/>
  <cp:lastModifiedBy>Bethany P Cummings</cp:lastModifiedBy>
  <cp:revision>2</cp:revision>
  <dcterms:created xsi:type="dcterms:W3CDTF">2024-03-18T22:56:00Z</dcterms:created>
  <dcterms:modified xsi:type="dcterms:W3CDTF">2024-03-18T22:56:00Z</dcterms:modified>
</cp:coreProperties>
</file>